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5E853" w14:textId="6D972656" w:rsidR="000A4036" w:rsidRDefault="000A4036" w:rsidP="000A4036">
      <w:pPr>
        <w:rPr>
          <w:lang w:val="en-GB"/>
        </w:rPr>
      </w:pP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714"/>
        <w:gridCol w:w="1723"/>
        <w:gridCol w:w="1751"/>
        <w:gridCol w:w="1739"/>
        <w:gridCol w:w="1659"/>
      </w:tblGrid>
      <w:tr w:rsidR="000A4036" w14:paraId="321744D7" w14:textId="77777777" w:rsidTr="00282BF1">
        <w:tc>
          <w:tcPr>
            <w:tcW w:w="2714" w:type="dxa"/>
          </w:tcPr>
          <w:p w14:paraId="36B0BF6F" w14:textId="2DC2A1DE" w:rsidR="000A4036" w:rsidRDefault="000A4036">
            <w:pPr>
              <w:rPr>
                <w:b/>
                <w:bCs/>
                <w:lang w:val="en-GB"/>
              </w:rPr>
            </w:pPr>
          </w:p>
        </w:tc>
        <w:tc>
          <w:tcPr>
            <w:tcW w:w="1723" w:type="dxa"/>
          </w:tcPr>
          <w:p w14:paraId="35ACD2F3" w14:textId="71643E9B" w:rsidR="000A4036" w:rsidRPr="000A4036" w:rsidRDefault="000A4036">
            <w:pPr>
              <w:rPr>
                <w:lang w:val="en-GB"/>
              </w:rPr>
            </w:pPr>
            <w:r w:rsidRPr="000A4036">
              <w:rPr>
                <w:lang w:val="en-GB"/>
              </w:rPr>
              <w:t>Omnivore</w:t>
            </w:r>
            <w:r w:rsidRPr="000A4036">
              <w:rPr>
                <w:lang w:val="en-GB"/>
              </w:rPr>
              <w:tab/>
            </w:r>
          </w:p>
        </w:tc>
        <w:tc>
          <w:tcPr>
            <w:tcW w:w="1751" w:type="dxa"/>
          </w:tcPr>
          <w:p w14:paraId="42259503" w14:textId="250067E4" w:rsidR="000A4036" w:rsidRPr="000A4036" w:rsidRDefault="000A4036">
            <w:pPr>
              <w:rPr>
                <w:lang w:val="en-GB"/>
              </w:rPr>
            </w:pPr>
            <w:r w:rsidRPr="000A4036">
              <w:rPr>
                <w:lang w:val="en-GB"/>
              </w:rPr>
              <w:t>Pescatarian</w:t>
            </w:r>
          </w:p>
        </w:tc>
        <w:tc>
          <w:tcPr>
            <w:tcW w:w="1739" w:type="dxa"/>
          </w:tcPr>
          <w:p w14:paraId="36D25AAC" w14:textId="7BAD3F6E" w:rsidR="000A4036" w:rsidRPr="000A4036" w:rsidRDefault="000A4036">
            <w:pPr>
              <w:rPr>
                <w:lang w:val="en-GB"/>
              </w:rPr>
            </w:pPr>
            <w:r w:rsidRPr="000A4036">
              <w:rPr>
                <w:lang w:val="en-GB"/>
              </w:rPr>
              <w:t>Vegetarian</w:t>
            </w:r>
          </w:p>
        </w:tc>
        <w:tc>
          <w:tcPr>
            <w:tcW w:w="1659" w:type="dxa"/>
          </w:tcPr>
          <w:p w14:paraId="3EED565F" w14:textId="7D15F68B" w:rsidR="000A4036" w:rsidRPr="000A4036" w:rsidRDefault="000A4036">
            <w:pPr>
              <w:rPr>
                <w:lang w:val="en-GB"/>
              </w:rPr>
            </w:pPr>
            <w:r w:rsidRPr="000A4036">
              <w:rPr>
                <w:lang w:val="en-GB"/>
              </w:rPr>
              <w:t>Vegan</w:t>
            </w:r>
          </w:p>
        </w:tc>
      </w:tr>
      <w:tr w:rsidR="000A4036" w14:paraId="099E0511" w14:textId="77777777" w:rsidTr="00282BF1">
        <w:tc>
          <w:tcPr>
            <w:tcW w:w="2714" w:type="dxa"/>
            <w:vAlign w:val="center"/>
          </w:tcPr>
          <w:p w14:paraId="41B8CD23" w14:textId="3D5177C0" w:rsidR="000A4036" w:rsidRPr="000A4036" w:rsidRDefault="000A4036" w:rsidP="00282BF1">
            <w:pPr>
              <w:jc w:val="center"/>
              <w:rPr>
                <w:lang w:val="en-GB"/>
              </w:rPr>
            </w:pPr>
            <w:r w:rsidRPr="000A4036">
              <w:rPr>
                <w:lang w:val="en-GB"/>
              </w:rPr>
              <w:t>Number of participants</w:t>
            </w:r>
          </w:p>
        </w:tc>
        <w:tc>
          <w:tcPr>
            <w:tcW w:w="1723" w:type="dxa"/>
            <w:vAlign w:val="center"/>
          </w:tcPr>
          <w:p w14:paraId="69A29A2B" w14:textId="2D2362A3" w:rsidR="000A4036" w:rsidRPr="00282BF1" w:rsidRDefault="00282BF1" w:rsidP="00282BF1">
            <w:pPr>
              <w:jc w:val="center"/>
              <w:rPr>
                <w:lang w:val="en-GB"/>
              </w:rPr>
            </w:pPr>
            <w:r w:rsidRPr="00282BF1">
              <w:rPr>
                <w:lang w:val="en-GB"/>
              </w:rPr>
              <w:t>50</w:t>
            </w:r>
          </w:p>
        </w:tc>
        <w:tc>
          <w:tcPr>
            <w:tcW w:w="1751" w:type="dxa"/>
            <w:vAlign w:val="center"/>
          </w:tcPr>
          <w:p w14:paraId="1E015763" w14:textId="6EDEE82C" w:rsidR="000A4036" w:rsidRPr="00282BF1" w:rsidRDefault="00282BF1" w:rsidP="00282BF1">
            <w:pPr>
              <w:jc w:val="center"/>
              <w:rPr>
                <w:lang w:val="en-GB"/>
              </w:rPr>
            </w:pPr>
            <w:r w:rsidRPr="00282BF1">
              <w:rPr>
                <w:lang w:val="en-GB"/>
              </w:rPr>
              <w:t>33</w:t>
            </w:r>
          </w:p>
        </w:tc>
        <w:tc>
          <w:tcPr>
            <w:tcW w:w="1739" w:type="dxa"/>
            <w:vAlign w:val="center"/>
          </w:tcPr>
          <w:p w14:paraId="34823CCB" w14:textId="353DBA81" w:rsidR="000A4036" w:rsidRPr="00282BF1" w:rsidRDefault="00282BF1" w:rsidP="00282BF1">
            <w:pPr>
              <w:jc w:val="center"/>
              <w:rPr>
                <w:lang w:val="en-GB"/>
              </w:rPr>
            </w:pPr>
            <w:r w:rsidRPr="00282BF1">
              <w:rPr>
                <w:lang w:val="en-GB"/>
              </w:rPr>
              <w:t>34</w:t>
            </w:r>
          </w:p>
        </w:tc>
        <w:tc>
          <w:tcPr>
            <w:tcW w:w="1659" w:type="dxa"/>
            <w:vAlign w:val="center"/>
          </w:tcPr>
          <w:p w14:paraId="03630AB2" w14:textId="37ECAB61" w:rsidR="000A4036" w:rsidRPr="00282BF1" w:rsidRDefault="00282BF1" w:rsidP="00282BF1">
            <w:pPr>
              <w:jc w:val="center"/>
              <w:rPr>
                <w:lang w:val="en-GB"/>
              </w:rPr>
            </w:pPr>
            <w:r w:rsidRPr="00282BF1">
              <w:rPr>
                <w:lang w:val="en-GB"/>
              </w:rPr>
              <w:t>32</w:t>
            </w:r>
          </w:p>
        </w:tc>
      </w:tr>
      <w:tr w:rsidR="00282BF1" w14:paraId="0AE18388" w14:textId="77777777" w:rsidTr="00282BF1">
        <w:tc>
          <w:tcPr>
            <w:tcW w:w="2714" w:type="dxa"/>
            <w:vAlign w:val="center"/>
          </w:tcPr>
          <w:p w14:paraId="0E350BB6" w14:textId="0982FF84" w:rsidR="00282BF1" w:rsidRPr="000A4036" w:rsidRDefault="00282BF1" w:rsidP="00282BF1">
            <w:pPr>
              <w:jc w:val="center"/>
              <w:rPr>
                <w:lang w:val="en-GB"/>
              </w:rPr>
            </w:pPr>
            <w:r w:rsidRPr="00282BF1">
              <w:rPr>
                <w:lang w:val="en-GB"/>
              </w:rPr>
              <w:t>Age in years, median (10th–90th percentile)</w:t>
            </w:r>
          </w:p>
        </w:tc>
        <w:tc>
          <w:tcPr>
            <w:tcW w:w="1723" w:type="dxa"/>
            <w:vAlign w:val="center"/>
          </w:tcPr>
          <w:p w14:paraId="240EF0E1" w14:textId="49BC39EE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7 (29–59)</w:t>
            </w:r>
          </w:p>
        </w:tc>
        <w:tc>
          <w:tcPr>
            <w:tcW w:w="1751" w:type="dxa"/>
            <w:vAlign w:val="center"/>
          </w:tcPr>
          <w:p w14:paraId="6C3B9E35" w14:textId="550730E8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1 (29–62)</w:t>
            </w:r>
          </w:p>
        </w:tc>
        <w:tc>
          <w:tcPr>
            <w:tcW w:w="1739" w:type="dxa"/>
            <w:vAlign w:val="center"/>
          </w:tcPr>
          <w:p w14:paraId="4631597B" w14:textId="0FEC1F22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5 (28–62)</w:t>
            </w:r>
          </w:p>
        </w:tc>
        <w:tc>
          <w:tcPr>
            <w:tcW w:w="1659" w:type="dxa"/>
            <w:vAlign w:val="center"/>
          </w:tcPr>
          <w:p w14:paraId="6E4291D5" w14:textId="70730F93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7 (29–56)</w:t>
            </w:r>
          </w:p>
        </w:tc>
      </w:tr>
      <w:tr w:rsidR="00282BF1" w14:paraId="00429936" w14:textId="77777777" w:rsidTr="00282BF1">
        <w:tc>
          <w:tcPr>
            <w:tcW w:w="2714" w:type="dxa"/>
            <w:vAlign w:val="center"/>
          </w:tcPr>
          <w:p w14:paraId="087FA24B" w14:textId="0AE614FB" w:rsidR="00282BF1" w:rsidRPr="000A4036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Male </w:t>
            </w:r>
            <w:proofErr w:type="spellStart"/>
            <w:r>
              <w:rPr>
                <w:rFonts w:ascii="Calibri" w:hAnsi="Calibri" w:cs="Calibri"/>
                <w:color w:val="000000"/>
              </w:rPr>
              <w:t>participants</w:t>
            </w:r>
            <w:proofErr w:type="spellEnd"/>
            <w:r>
              <w:rPr>
                <w:rFonts w:ascii="Calibri" w:hAnsi="Calibri" w:cs="Calibri"/>
                <w:color w:val="000000"/>
              </w:rPr>
              <w:t>,(percentage)</w:t>
            </w:r>
          </w:p>
        </w:tc>
        <w:tc>
          <w:tcPr>
            <w:tcW w:w="1723" w:type="dxa"/>
            <w:vAlign w:val="center"/>
          </w:tcPr>
          <w:p w14:paraId="2381DF54" w14:textId="37BF96AF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 (32%)</w:t>
            </w:r>
          </w:p>
        </w:tc>
        <w:tc>
          <w:tcPr>
            <w:tcW w:w="1751" w:type="dxa"/>
            <w:vAlign w:val="center"/>
          </w:tcPr>
          <w:p w14:paraId="48616950" w14:textId="4C048593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 (36%)</w:t>
            </w:r>
          </w:p>
        </w:tc>
        <w:tc>
          <w:tcPr>
            <w:tcW w:w="1739" w:type="dxa"/>
            <w:vAlign w:val="center"/>
          </w:tcPr>
          <w:p w14:paraId="5C120D0F" w14:textId="6485359C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 (32%)</w:t>
            </w:r>
          </w:p>
        </w:tc>
        <w:tc>
          <w:tcPr>
            <w:tcW w:w="1659" w:type="dxa"/>
            <w:vAlign w:val="center"/>
          </w:tcPr>
          <w:p w14:paraId="3B8BE0FA" w14:textId="6566A060" w:rsidR="00282BF1" w:rsidRPr="00282BF1" w:rsidRDefault="00282BF1" w:rsidP="00282BF1">
            <w:pPr>
              <w:jc w:val="center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 (34%)</w:t>
            </w:r>
          </w:p>
        </w:tc>
      </w:tr>
    </w:tbl>
    <w:p w14:paraId="427EF23C" w14:textId="77777777" w:rsidR="00A24AA2" w:rsidRPr="00F137AF" w:rsidRDefault="00A24AA2">
      <w:pPr>
        <w:rPr>
          <w:b/>
          <w:bCs/>
          <w:lang w:val="en-GB"/>
        </w:rPr>
      </w:pPr>
    </w:p>
    <w:sectPr w:rsidR="00A24AA2" w:rsidRPr="00F137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ftv5zx3vsta5e0fe6pd5e0wxstxv5r2x5r&quot;&gt;referencesD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343&lt;/item&gt;&lt;/record-ids&gt;&lt;/item&gt;&lt;/Libraries&gt;"/>
  </w:docVars>
  <w:rsids>
    <w:rsidRoot w:val="00DE2B29"/>
    <w:rsid w:val="0000578E"/>
    <w:rsid w:val="000643EB"/>
    <w:rsid w:val="0007398E"/>
    <w:rsid w:val="000A4036"/>
    <w:rsid w:val="000A63CD"/>
    <w:rsid w:val="000D6D45"/>
    <w:rsid w:val="000F064C"/>
    <w:rsid w:val="000F6FDF"/>
    <w:rsid w:val="0010186A"/>
    <w:rsid w:val="0014313F"/>
    <w:rsid w:val="00146CF6"/>
    <w:rsid w:val="00170DFB"/>
    <w:rsid w:val="0018022F"/>
    <w:rsid w:val="00183632"/>
    <w:rsid w:val="001A6130"/>
    <w:rsid w:val="001B74CA"/>
    <w:rsid w:val="00223995"/>
    <w:rsid w:val="0022650A"/>
    <w:rsid w:val="00226B36"/>
    <w:rsid w:val="00231564"/>
    <w:rsid w:val="00242739"/>
    <w:rsid w:val="00251142"/>
    <w:rsid w:val="00261D60"/>
    <w:rsid w:val="00264396"/>
    <w:rsid w:val="002754D7"/>
    <w:rsid w:val="00282BF1"/>
    <w:rsid w:val="002A4762"/>
    <w:rsid w:val="002B2D47"/>
    <w:rsid w:val="002E5A0C"/>
    <w:rsid w:val="002F3A59"/>
    <w:rsid w:val="003065DA"/>
    <w:rsid w:val="0032072F"/>
    <w:rsid w:val="00325C24"/>
    <w:rsid w:val="003363B7"/>
    <w:rsid w:val="003655C8"/>
    <w:rsid w:val="003902AD"/>
    <w:rsid w:val="003A25F2"/>
    <w:rsid w:val="003B0180"/>
    <w:rsid w:val="003D1F9F"/>
    <w:rsid w:val="003F56A5"/>
    <w:rsid w:val="004105CA"/>
    <w:rsid w:val="00433D02"/>
    <w:rsid w:val="00433FA8"/>
    <w:rsid w:val="0044792F"/>
    <w:rsid w:val="00451150"/>
    <w:rsid w:val="00453DFB"/>
    <w:rsid w:val="00460A77"/>
    <w:rsid w:val="00461261"/>
    <w:rsid w:val="0046757F"/>
    <w:rsid w:val="0049401F"/>
    <w:rsid w:val="00494A80"/>
    <w:rsid w:val="00496539"/>
    <w:rsid w:val="004D7766"/>
    <w:rsid w:val="00510A1E"/>
    <w:rsid w:val="005439CD"/>
    <w:rsid w:val="005A2B4A"/>
    <w:rsid w:val="005A3BE2"/>
    <w:rsid w:val="005D0794"/>
    <w:rsid w:val="005E570A"/>
    <w:rsid w:val="006012A3"/>
    <w:rsid w:val="00615BD3"/>
    <w:rsid w:val="0062522D"/>
    <w:rsid w:val="00625930"/>
    <w:rsid w:val="006A672C"/>
    <w:rsid w:val="006B3987"/>
    <w:rsid w:val="006C1EC6"/>
    <w:rsid w:val="006E2135"/>
    <w:rsid w:val="0070251C"/>
    <w:rsid w:val="00715593"/>
    <w:rsid w:val="007373E2"/>
    <w:rsid w:val="00747104"/>
    <w:rsid w:val="007662D0"/>
    <w:rsid w:val="00780C8A"/>
    <w:rsid w:val="00794952"/>
    <w:rsid w:val="007E1994"/>
    <w:rsid w:val="00832E4A"/>
    <w:rsid w:val="0084005D"/>
    <w:rsid w:val="00854478"/>
    <w:rsid w:val="00856123"/>
    <w:rsid w:val="00862CAC"/>
    <w:rsid w:val="00875949"/>
    <w:rsid w:val="00896F05"/>
    <w:rsid w:val="00897C89"/>
    <w:rsid w:val="008E25A6"/>
    <w:rsid w:val="008F2501"/>
    <w:rsid w:val="00985197"/>
    <w:rsid w:val="009967F6"/>
    <w:rsid w:val="009A4895"/>
    <w:rsid w:val="009F7224"/>
    <w:rsid w:val="00A03601"/>
    <w:rsid w:val="00A04A4E"/>
    <w:rsid w:val="00A0EFE1"/>
    <w:rsid w:val="00A24AA2"/>
    <w:rsid w:val="00A54D4D"/>
    <w:rsid w:val="00A61141"/>
    <w:rsid w:val="00A76AE4"/>
    <w:rsid w:val="00A93EDB"/>
    <w:rsid w:val="00AD7A49"/>
    <w:rsid w:val="00AE6ECE"/>
    <w:rsid w:val="00AF233D"/>
    <w:rsid w:val="00AF5AFF"/>
    <w:rsid w:val="00AF7F23"/>
    <w:rsid w:val="00B45F3E"/>
    <w:rsid w:val="00B81764"/>
    <w:rsid w:val="00C651A0"/>
    <w:rsid w:val="00CA1602"/>
    <w:rsid w:val="00CE0980"/>
    <w:rsid w:val="00CE1887"/>
    <w:rsid w:val="00CE3529"/>
    <w:rsid w:val="00D34A41"/>
    <w:rsid w:val="00D55AD8"/>
    <w:rsid w:val="00D562DB"/>
    <w:rsid w:val="00D6607B"/>
    <w:rsid w:val="00D6621E"/>
    <w:rsid w:val="00DC759B"/>
    <w:rsid w:val="00DD00C8"/>
    <w:rsid w:val="00DD7970"/>
    <w:rsid w:val="00DE2B29"/>
    <w:rsid w:val="00DF7E9A"/>
    <w:rsid w:val="00E34167"/>
    <w:rsid w:val="00E36CE6"/>
    <w:rsid w:val="00E44179"/>
    <w:rsid w:val="00E61EFC"/>
    <w:rsid w:val="00E650B6"/>
    <w:rsid w:val="00E83BCF"/>
    <w:rsid w:val="00F029AC"/>
    <w:rsid w:val="00F104BD"/>
    <w:rsid w:val="00F137AF"/>
    <w:rsid w:val="00F21332"/>
    <w:rsid w:val="00F24E88"/>
    <w:rsid w:val="00F31AAD"/>
    <w:rsid w:val="00F345E2"/>
    <w:rsid w:val="00F47EF2"/>
    <w:rsid w:val="00F84C5D"/>
    <w:rsid w:val="00FA0C6F"/>
    <w:rsid w:val="00FC6D3E"/>
    <w:rsid w:val="00FD0ADB"/>
    <w:rsid w:val="0C0057E2"/>
    <w:rsid w:val="0C02BF32"/>
    <w:rsid w:val="100D7359"/>
    <w:rsid w:val="1289C91C"/>
    <w:rsid w:val="16735067"/>
    <w:rsid w:val="1AB9EA2E"/>
    <w:rsid w:val="1CD460E8"/>
    <w:rsid w:val="1E87E598"/>
    <w:rsid w:val="1F60F14A"/>
    <w:rsid w:val="27EA48DE"/>
    <w:rsid w:val="30EECD24"/>
    <w:rsid w:val="3472CBF6"/>
    <w:rsid w:val="37726074"/>
    <w:rsid w:val="4452721C"/>
    <w:rsid w:val="45F0E2F3"/>
    <w:rsid w:val="4925E33F"/>
    <w:rsid w:val="4C42ABDD"/>
    <w:rsid w:val="51B95777"/>
    <w:rsid w:val="54253ACC"/>
    <w:rsid w:val="66D077FE"/>
    <w:rsid w:val="694FFFC4"/>
    <w:rsid w:val="6A4ED121"/>
    <w:rsid w:val="70043837"/>
    <w:rsid w:val="720B0C9D"/>
    <w:rsid w:val="73DB9535"/>
    <w:rsid w:val="77FEF6D8"/>
    <w:rsid w:val="7991F220"/>
    <w:rsid w:val="7E2F31C0"/>
    <w:rsid w:val="7F80623C"/>
    <w:rsid w:val="7FA0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A915B"/>
  <w15:chartTrackingRefBased/>
  <w15:docId w15:val="{756116E4-1887-472C-BC14-DF83FAD52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B29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B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B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styleId="Hyperlink">
    <w:name w:val="Hyperlink"/>
    <w:basedOn w:val="DefaultParagraphFont"/>
    <w:uiPriority w:val="99"/>
    <w:unhideWhenUsed/>
    <w:rsid w:val="00DE2B2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65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562DB"/>
  </w:style>
  <w:style w:type="character" w:styleId="CommentReference">
    <w:name w:val="annotation reference"/>
    <w:basedOn w:val="DefaultParagraphFont"/>
    <w:uiPriority w:val="99"/>
    <w:semiHidden/>
    <w:unhideWhenUsed/>
    <w:rsid w:val="00DF7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E9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E9A"/>
    <w:rPr>
      <w:b/>
      <w:bCs/>
      <w:sz w:val="20"/>
      <w:szCs w:val="20"/>
      <w:lang w:val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F104B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D3E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A611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11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11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114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06B36D422120429CAFE04C6FAD7760" ma:contentTypeVersion="11" ma:contentTypeDescription="Een nieuw document maken." ma:contentTypeScope="" ma:versionID="6ea13e879983329e7cf40f850a0fb197">
  <xsd:schema xmlns:xsd="http://www.w3.org/2001/XMLSchema" xmlns:xs="http://www.w3.org/2001/XMLSchema" xmlns:p="http://schemas.microsoft.com/office/2006/metadata/properties" xmlns:ns3="660bc9f4-26cc-47fc-844c-55a4cf279a7b" xmlns:ns4="76c06ee6-9a91-4799-9430-09778c81f1ec" targetNamespace="http://schemas.microsoft.com/office/2006/metadata/properties" ma:root="true" ma:fieldsID="af2bd125f994f63c6a4901dcc5955866" ns3:_="" ns4:_="">
    <xsd:import namespace="660bc9f4-26cc-47fc-844c-55a4cf279a7b"/>
    <xsd:import namespace="76c06ee6-9a91-4799-9430-09778c81f1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0bc9f4-26cc-47fc-844c-55a4cf279a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c06ee6-9a91-4799-9430-09778c81f1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F5670-9E28-421F-B8FF-3892105A15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86BCE8-5F66-4D48-B29A-431C173018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0bc9f4-26cc-47fc-844c-55a4cf279a7b"/>
    <ds:schemaRef ds:uri="76c06ee6-9a91-4799-9430-09778c81f1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AF524C-52D1-483E-8B97-FBEBE8D1E5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73E7432-3CB6-415F-B830-4D144838D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shan Shetty</dc:creator>
  <cp:keywords/>
  <dc:description/>
  <cp:lastModifiedBy>Sudarshan Shetty</cp:lastModifiedBy>
  <cp:revision>4</cp:revision>
  <dcterms:created xsi:type="dcterms:W3CDTF">2022-10-17T08:32:00Z</dcterms:created>
  <dcterms:modified xsi:type="dcterms:W3CDTF">2022-10-17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Sryi7Bh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ContentTypeId">
    <vt:lpwstr>0x0101000E06B36D422120429CAFE04C6FAD7760</vt:lpwstr>
  </property>
</Properties>
</file>